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8C1FE" w14:textId="77777777" w:rsidR="002C4285" w:rsidRPr="009C0B6E" w:rsidRDefault="002C4285" w:rsidP="002C4285">
      <w:pPr>
        <w:jc w:val="left"/>
        <w:rPr>
          <w:rFonts w:ascii="Times New Roman" w:hAnsi="Times New Roman" w:cs="Times New Roman"/>
          <w:sz w:val="24"/>
          <w:szCs w:val="24"/>
        </w:rPr>
      </w:pPr>
      <w:r w:rsidRPr="009C0B6E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52886">
        <w:rPr>
          <w:rFonts w:ascii="Times New Roman" w:hAnsi="Times New Roman" w:cs="Times New Roman"/>
          <w:sz w:val="24"/>
          <w:szCs w:val="24"/>
        </w:rPr>
        <w:t>|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0B6E">
        <w:rPr>
          <w:rFonts w:ascii="Times New Roman" w:hAnsi="Times New Roman" w:cs="Times New Roman"/>
          <w:sz w:val="24"/>
          <w:szCs w:val="24"/>
        </w:rPr>
        <w:t>TF-Gene topology table.</w:t>
      </w:r>
    </w:p>
    <w:p w14:paraId="03088DFF" w14:textId="77777777" w:rsidR="001F77D5" w:rsidRPr="002C4285" w:rsidRDefault="001F77D5" w:rsidP="008941AC">
      <w:pPr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5"/>
        <w:gridCol w:w="2410"/>
        <w:gridCol w:w="1703"/>
        <w:gridCol w:w="2208"/>
      </w:tblGrid>
      <w:tr w:rsidR="001F77D5" w:rsidRPr="001F77D5" w14:paraId="4904CC67" w14:textId="77777777" w:rsidTr="00BA336A">
        <w:trPr>
          <w:trHeight w:val="310"/>
        </w:trPr>
        <w:tc>
          <w:tcPr>
            <w:tcW w:w="11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19DF" w14:textId="361F95E2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4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34C3" w14:textId="0AF4B062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Label</w:t>
            </w:r>
          </w:p>
        </w:tc>
        <w:tc>
          <w:tcPr>
            <w:tcW w:w="10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F1E2" w14:textId="07FE4952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Degree</w:t>
            </w:r>
          </w:p>
        </w:tc>
        <w:tc>
          <w:tcPr>
            <w:tcW w:w="13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56229" w14:textId="491AD38F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Betweenness</w:t>
            </w:r>
          </w:p>
        </w:tc>
      </w:tr>
      <w:tr w:rsidR="001F77D5" w:rsidRPr="001F77D5" w14:paraId="7E89FA38" w14:textId="77777777" w:rsidTr="00BA336A">
        <w:trPr>
          <w:trHeight w:val="310"/>
        </w:trPr>
        <w:tc>
          <w:tcPr>
            <w:tcW w:w="11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225525" w14:textId="4A657FA0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34</w:t>
            </w:r>
          </w:p>
        </w:tc>
        <w:tc>
          <w:tcPr>
            <w:tcW w:w="14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296274" w14:textId="17581A32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FIT1</w:t>
            </w:r>
          </w:p>
        </w:tc>
        <w:tc>
          <w:tcPr>
            <w:tcW w:w="10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B2D934" w14:textId="214E0780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436A4C" w14:textId="2EEE2252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6.25</w:t>
            </w:r>
          </w:p>
        </w:tc>
      </w:tr>
      <w:tr w:rsidR="001F77D5" w:rsidRPr="001F77D5" w14:paraId="66B3DF6A" w14:textId="77777777" w:rsidTr="00BA336A">
        <w:trPr>
          <w:trHeight w:val="310"/>
        </w:trPr>
        <w:tc>
          <w:tcPr>
            <w:tcW w:w="11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512A7C" w14:textId="0B68F01A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37</w:t>
            </w:r>
          </w:p>
        </w:tc>
        <w:tc>
          <w:tcPr>
            <w:tcW w:w="14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D79F80" w14:textId="37BD89A1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FIT3</w:t>
            </w:r>
          </w:p>
        </w:tc>
        <w:tc>
          <w:tcPr>
            <w:tcW w:w="102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0EE425" w14:textId="2CE8F57E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30F78" w14:textId="34F5B660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7.16</w:t>
            </w:r>
          </w:p>
        </w:tc>
      </w:tr>
      <w:tr w:rsidR="001F77D5" w:rsidRPr="001F77D5" w14:paraId="2141A7AB" w14:textId="77777777" w:rsidTr="00BA336A">
        <w:trPr>
          <w:trHeight w:val="310"/>
        </w:trPr>
        <w:tc>
          <w:tcPr>
            <w:tcW w:w="119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8EC8DD" w14:textId="636A8DC7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1543</w:t>
            </w:r>
          </w:p>
        </w:tc>
        <w:tc>
          <w:tcPr>
            <w:tcW w:w="145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BC9A95" w14:textId="5AD6AB00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SAD2</w:t>
            </w:r>
          </w:p>
        </w:tc>
        <w:tc>
          <w:tcPr>
            <w:tcW w:w="102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38306DE" w14:textId="337F0401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29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AB4A16" w14:textId="45531AC0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7.93</w:t>
            </w:r>
          </w:p>
        </w:tc>
      </w:tr>
      <w:tr w:rsidR="001F77D5" w:rsidRPr="001F77D5" w14:paraId="7E9D6E04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ECA1B4B" w14:textId="3E265522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39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A85F3B9" w14:textId="3D3A865C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AS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FE3D433" w14:textId="0D64CFFD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42509A1E" w14:textId="531D18BF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6.79</w:t>
            </w:r>
          </w:p>
        </w:tc>
      </w:tr>
      <w:tr w:rsidR="001F77D5" w:rsidRPr="001F77D5" w14:paraId="7A4FDE04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789287B6" w14:textId="1B9310AD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99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86D3F7D" w14:textId="2B193A87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X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2296752" w14:textId="602E0A00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096D5E27" w14:textId="454D7403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6.5</w:t>
            </w:r>
          </w:p>
        </w:tc>
      </w:tr>
      <w:tr w:rsidR="001F77D5" w:rsidRPr="001F77D5" w14:paraId="1DD306CB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50535D6" w14:textId="6164A111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2618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13EF52A6" w14:textId="1B8C409F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FNL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F42601A" w14:textId="4FFA28BE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106DAF52" w14:textId="0A122B0C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8.99</w:t>
            </w:r>
          </w:p>
        </w:tc>
      </w:tr>
      <w:tr w:rsidR="001F77D5" w:rsidRPr="001F77D5" w14:paraId="566AA212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3B86B6B" w14:textId="1D7D418A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96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14FDC143" w14:textId="51C8C08E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OXC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65EBF590" w14:textId="6C6577F1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2838876E" w14:textId="7B5C7FC9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59.72</w:t>
            </w:r>
          </w:p>
        </w:tc>
      </w:tr>
      <w:tr w:rsidR="001F77D5" w:rsidRPr="001F77D5" w14:paraId="0A736A74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3D8610F" w14:textId="098C7D85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24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F105218" w14:textId="362F0898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TA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02A2DCD" w14:textId="0F84E786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0D2BC51A" w14:textId="4449B2A6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9.99</w:t>
            </w:r>
          </w:p>
        </w:tc>
      </w:tr>
      <w:tr w:rsidR="001F77D5" w:rsidRPr="001F77D5" w14:paraId="3AF374FF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8C78CC1" w14:textId="4A268C89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9285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6A6F8CD2" w14:textId="7CBBD61E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AMD9L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47A43C8" w14:textId="7CF9DB65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71873448" w14:textId="634B2C66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6.46</w:t>
            </w:r>
          </w:p>
        </w:tc>
      </w:tr>
      <w:tr w:rsidR="001F77D5" w:rsidRPr="001F77D5" w14:paraId="20070B66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8DC2019" w14:textId="0E0AC72C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9607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1FC8212C" w14:textId="4FADA0F8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MPK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BAD5067" w14:textId="1CB436ED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22F25AD5" w14:textId="6EB7FD89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6.61</w:t>
            </w:r>
          </w:p>
        </w:tc>
      </w:tr>
      <w:tr w:rsidR="001F77D5" w:rsidRPr="001F77D5" w14:paraId="695570AF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94D1E26" w14:textId="43F72F47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37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E8A6655" w14:textId="062F45C9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FI6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E848C25" w14:textId="03021C05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0E0122F0" w14:textId="77ABB1FF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5.05</w:t>
            </w:r>
          </w:p>
        </w:tc>
      </w:tr>
      <w:tr w:rsidR="001F77D5" w:rsidRPr="001F77D5" w14:paraId="2AFA0696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DD0DFE4" w14:textId="5CCE53D4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129DA0A" w14:textId="1204E402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OXL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D9E6B8D" w14:textId="3B138C6F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2190E9B9" w14:textId="5C9748D1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7.64</w:t>
            </w:r>
          </w:p>
        </w:tc>
      </w:tr>
      <w:tr w:rsidR="001F77D5" w:rsidRPr="001F77D5" w14:paraId="68FB7C87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4DB784A" w14:textId="3CBD7EF3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30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02A299E2" w14:textId="3D00E928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FI35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2F63544" w14:textId="17A700CB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2A663418" w14:textId="22FA7E37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3.48</w:t>
            </w:r>
          </w:p>
        </w:tc>
      </w:tr>
      <w:tr w:rsidR="001F77D5" w:rsidRPr="001F77D5" w14:paraId="3AA7F784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12E53A49" w14:textId="63560428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38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7EF9C3EE" w14:textId="2321B552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AS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EDE7141" w14:textId="3D282300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46ABA4C0" w14:textId="76A5A47D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1.05</w:t>
            </w:r>
          </w:p>
        </w:tc>
      </w:tr>
      <w:tr w:rsidR="001F77D5" w:rsidRPr="001F77D5" w14:paraId="4C86A891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8CF52AD" w14:textId="3BF0429C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970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4A39AE1" w14:textId="2BEAE736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LA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3797006" w14:textId="1A6859C8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54CB5831" w14:textId="7A5282FC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8.1</w:t>
            </w:r>
          </w:p>
        </w:tc>
      </w:tr>
      <w:tr w:rsidR="001F77D5" w:rsidRPr="001F77D5" w14:paraId="31D7FBDC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4FDB337" w14:textId="06EFCF82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68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73D13E70" w14:textId="4E99E4C1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PARG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D553963" w14:textId="7BAC07CC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0987579F" w14:textId="7788297E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3.33</w:t>
            </w:r>
          </w:p>
        </w:tc>
      </w:tr>
      <w:tr w:rsidR="001F77D5" w:rsidRPr="001F77D5" w14:paraId="66FEFD8F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5E5FFF0" w14:textId="29286654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82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3986BF0" w14:textId="1BAA43FD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FIC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971902F" w14:textId="43B8F01F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04B5252F" w14:textId="26FE664B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2.21</w:t>
            </w:r>
          </w:p>
        </w:tc>
      </w:tr>
      <w:tr w:rsidR="001F77D5" w:rsidRPr="001F77D5" w14:paraId="07CBFA0C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F524997" w14:textId="72F674AA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4135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72DDFC3F" w14:textId="6BE934FE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FIH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922E749" w14:textId="50C3D1EF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5B0FB2A9" w14:textId="0B8959BC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.51</w:t>
            </w:r>
          </w:p>
        </w:tc>
      </w:tr>
      <w:tr w:rsidR="001F77D5" w:rsidRPr="001F77D5" w14:paraId="37DD2290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7445F19" w14:textId="71ED709C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40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5011986" w14:textId="429AFD4B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AS3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63D028C" w14:textId="1E898D07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0D9778AC" w14:textId="6547D182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.54</w:t>
            </w:r>
          </w:p>
        </w:tc>
      </w:tr>
      <w:tr w:rsidR="001F77D5" w:rsidRPr="001F77D5" w14:paraId="294DA270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983C17C" w14:textId="2C6BF701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25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0EA27D5A" w14:textId="7EFC7CF5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JUN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AAFAE3B" w14:textId="36540795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10BBBA52" w14:textId="3D446A87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.52</w:t>
            </w:r>
          </w:p>
        </w:tc>
      </w:tr>
      <w:tr w:rsidR="001F77D5" w:rsidRPr="001F77D5" w14:paraId="238284AF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25D764F" w14:textId="386F93C9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05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76908372" w14:textId="7D009B08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EF2A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10FA8F2" w14:textId="15DAE129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70D1218E" w14:textId="11B412D2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.43</w:t>
            </w:r>
          </w:p>
        </w:tc>
      </w:tr>
      <w:tr w:rsidR="001F77D5" w:rsidRPr="001F77D5" w14:paraId="7A5E966E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128F4C1" w14:textId="3343148E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90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7B427F61" w14:textId="47DF5C0E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11DA253" w14:textId="60F7A145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28E92E2F" w14:textId="4F49861B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.92</w:t>
            </w:r>
          </w:p>
        </w:tc>
      </w:tr>
      <w:tr w:rsidR="001F77D5" w:rsidRPr="001F77D5" w14:paraId="15B0CBAD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19BDFB24" w14:textId="39E32C3E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720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8584D40" w14:textId="1F572CF9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REBF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E985A6D" w14:textId="7BEE966F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15D2010F" w14:textId="76286AE1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.44</w:t>
            </w:r>
          </w:p>
        </w:tc>
      </w:tr>
      <w:tr w:rsidR="001F77D5" w:rsidRPr="001F77D5" w14:paraId="5652DA8B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A82585B" w14:textId="3A548196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33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358470DA" w14:textId="35509343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FIT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4EA3436" w14:textId="3844C9E4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17E1CD5E" w14:textId="182BF419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39</w:t>
            </w:r>
          </w:p>
        </w:tc>
      </w:tr>
      <w:tr w:rsidR="001F77D5" w:rsidRPr="001F77D5" w14:paraId="18A8C8D8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396F8FD" w14:textId="248A3537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988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11DACA5E" w14:textId="5D20FFBA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INFP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1192446E" w14:textId="628A5EAE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3357DFFE" w14:textId="5A9FDE44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3.29</w:t>
            </w:r>
          </w:p>
        </w:tc>
      </w:tr>
      <w:tr w:rsidR="001F77D5" w:rsidRPr="001F77D5" w14:paraId="2178E309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1E2DC376" w14:textId="564EF432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00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CB05A29" w14:textId="43E75305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FYA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747FBDFE" w14:textId="6A86E792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63A8B714" w14:textId="316CD361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.21</w:t>
            </w:r>
          </w:p>
        </w:tc>
      </w:tr>
      <w:tr w:rsidR="001F77D5" w:rsidRPr="001F77D5" w14:paraId="66C9B795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5AA8E63" w14:textId="1168DB1D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774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6B2535B1" w14:textId="78550E7A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D89BD51" w14:textId="35376AE4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78308332" w14:textId="18748CDD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92</w:t>
            </w:r>
          </w:p>
        </w:tc>
      </w:tr>
      <w:tr w:rsidR="001F77D5" w:rsidRPr="001F77D5" w14:paraId="4F4C5F05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394BBD9" w14:textId="75598D9C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429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BF7632D" w14:textId="52D60638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FI27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CA48C0A" w14:textId="3E26D954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0F9D3B8B" w14:textId="7A59C784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</w:tr>
      <w:tr w:rsidR="001F77D5" w:rsidRPr="001F77D5" w14:paraId="46C39D09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FE62F63" w14:textId="4D08E66C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157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7CB4CA5E" w14:textId="1F8F17B7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P53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EC47D72" w14:textId="197A1F15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130D5DA7" w14:textId="26E84246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.1</w:t>
            </w:r>
          </w:p>
        </w:tc>
      </w:tr>
      <w:tr w:rsidR="001F77D5" w:rsidRPr="001F77D5" w14:paraId="06820508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96C4B78" w14:textId="69977E46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72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A982C56" w14:textId="027651E3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AE9AEBE" w14:textId="15130661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61E17E25" w14:textId="2BA8C037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.85</w:t>
            </w:r>
          </w:p>
        </w:tc>
      </w:tr>
      <w:tr w:rsidR="001F77D5" w:rsidRPr="001F77D5" w14:paraId="044CF267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507C2EC" w14:textId="2E5C303F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392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5CDA85B" w14:textId="2034582E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SF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DC095FB" w14:textId="12B424BD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70469FBD" w14:textId="2EB55986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.79</w:t>
            </w:r>
          </w:p>
        </w:tc>
      </w:tr>
      <w:tr w:rsidR="001F77D5" w:rsidRPr="001F77D5" w14:paraId="7740A587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16FC087A" w14:textId="0246BA57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85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DDDE67E" w14:textId="6FC4F3C1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EB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4E05621" w14:textId="1B1DB42A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4D54E81C" w14:textId="4FE7B276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5.06</w:t>
            </w:r>
          </w:p>
        </w:tc>
      </w:tr>
      <w:tr w:rsidR="001F77D5" w:rsidRPr="001F77D5" w14:paraId="217A9078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61B1180" w14:textId="0AE1BADC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626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77B0CE0" w14:textId="25AAFB87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P63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26A9E21D" w14:textId="47F68C96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5E544C39" w14:textId="18174C2B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.49</w:t>
            </w:r>
          </w:p>
        </w:tc>
      </w:tr>
      <w:tr w:rsidR="001F77D5" w:rsidRPr="001F77D5" w14:paraId="61725168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76051911" w14:textId="3B966D39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452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3C9F9A56" w14:textId="6D8342C7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OU2F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1F0A424" w14:textId="326A9B1E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17D5DD2F" w14:textId="1BB59910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.88</w:t>
            </w:r>
          </w:p>
        </w:tc>
      </w:tr>
      <w:tr w:rsidR="001F77D5" w:rsidRPr="001F77D5" w14:paraId="1E134302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79A9DDF8" w14:textId="4B08A1E0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53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04B5661D" w14:textId="75ABC101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E1B131E" w14:textId="70196CD1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2FB942A9" w14:textId="2C6EA988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.55</w:t>
            </w:r>
          </w:p>
        </w:tc>
      </w:tr>
      <w:tr w:rsidR="001F77D5" w:rsidRPr="001F77D5" w14:paraId="012F5468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63FE5A33" w14:textId="44832E28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39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FD73264" w14:textId="0F7DEA89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DM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6DB4F453" w14:textId="680CBC22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520E17BA" w14:textId="1141E62F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.03</w:t>
            </w:r>
          </w:p>
        </w:tc>
      </w:tr>
      <w:tr w:rsidR="001F77D5" w:rsidRPr="001F77D5" w14:paraId="57063FBD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FC5D282" w14:textId="31213965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03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33297C98" w14:textId="1D9FE7FF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EAD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99DA2D9" w14:textId="7B97DE32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0F7D43C4" w14:textId="2D07CF28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97</w:t>
            </w:r>
          </w:p>
        </w:tc>
      </w:tr>
      <w:tr w:rsidR="001F77D5" w:rsidRPr="001F77D5" w14:paraId="711D62AC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5C814F9" w14:textId="3A9F99F2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966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07D949BC" w14:textId="36F8AD77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L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5EE6A65" w14:textId="47BD17F6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167467E8" w14:textId="486341F3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9</w:t>
            </w:r>
          </w:p>
        </w:tc>
      </w:tr>
      <w:tr w:rsidR="001F77D5" w:rsidRPr="001F77D5" w14:paraId="1D03AFC0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0F5F5706" w14:textId="458B4AB4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722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79A4271" w14:textId="53061BCD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RF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3F3CAE8" w14:textId="73DFEB80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4ABC08A9" w14:textId="66EBD9BA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59</w:t>
            </w:r>
          </w:p>
        </w:tc>
      </w:tr>
      <w:tr w:rsidR="001F77D5" w:rsidRPr="001F77D5" w14:paraId="338654E0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17A2B52" w14:textId="07D2EAA0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51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36DCC913" w14:textId="4B556913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EBPB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F1AA10A" w14:textId="5BDE70DD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4BA0CCE1" w14:textId="5A3E9E20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.24</w:t>
            </w:r>
          </w:p>
        </w:tc>
      </w:tr>
      <w:tr w:rsidR="001F77D5" w:rsidRPr="001F77D5" w14:paraId="042C1B4F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372DA16" w14:textId="5CE79CF1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772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8254720" w14:textId="51029881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92654E4" w14:textId="3B827BEA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0E93867F" w14:textId="0856E00A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57</w:t>
            </w:r>
          </w:p>
        </w:tc>
      </w:tr>
      <w:tr w:rsidR="001F77D5" w:rsidRPr="001F77D5" w14:paraId="0A10F7D5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B206910" w14:textId="14950501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860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156B499B" w14:textId="2A1BD6FF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UNX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4FF37B07" w14:textId="695F84D9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4AC38C77" w14:textId="5C97B15D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39</w:t>
            </w:r>
          </w:p>
        </w:tc>
      </w:tr>
      <w:tr w:rsidR="001F77D5" w:rsidRPr="001F77D5" w14:paraId="72FF54DB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8006E63" w14:textId="3FAE8C8E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22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39794CB" w14:textId="53B7A01A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FAP2C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79341EDD" w14:textId="79075D18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5F90EC6F" w14:textId="323CB318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</w:tr>
      <w:tr w:rsidR="001F77D5" w:rsidRPr="001F77D5" w14:paraId="26C11B4D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8673CBC" w14:textId="56B4A895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95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3B91D6C8" w14:textId="1889088E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OXF2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64E9925E" w14:textId="3E108550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6FA10693" w14:textId="2D3F327F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</w:tr>
      <w:tr w:rsidR="001F77D5" w:rsidRPr="001F77D5" w14:paraId="744AC2E1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9412759" w14:textId="7C95709B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528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338F5B06" w14:textId="6CA67AC0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Y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1DA3B8EB" w14:textId="49F4C82B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2CF9CAA4" w14:textId="2C92F48E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68</w:t>
            </w:r>
          </w:p>
        </w:tc>
      </w:tr>
      <w:tr w:rsidR="001F77D5" w:rsidRPr="001F77D5" w14:paraId="61001212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732326EC" w14:textId="0C497C95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25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6992F3C" w14:textId="69807C18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R2F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DB5E23E" w14:textId="50A595D2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25B54F60" w14:textId="100302E1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.03</w:t>
            </w:r>
          </w:p>
        </w:tc>
      </w:tr>
      <w:tr w:rsidR="001F77D5" w:rsidRPr="001F77D5" w14:paraId="1D5A3906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AC23971" w14:textId="153706B3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68229C62" w14:textId="1701DF49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LK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12D650DE" w14:textId="4BEA18AF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42E91264" w14:textId="267F8E1B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</w:tr>
      <w:tr w:rsidR="001F77D5" w:rsidRPr="001F77D5" w14:paraId="512D2122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294A5002" w14:textId="16C558C4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908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22EC2961" w14:textId="4C40D1D4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R3C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58FC411C" w14:textId="1BFBAF4D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605AA4F7" w14:textId="456F5896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</w:tr>
      <w:tr w:rsidR="001F77D5" w:rsidRPr="001F77D5" w14:paraId="011C354F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4B5CF5B5" w14:textId="71E613D0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727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484B1139" w14:textId="4501DFF6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JUND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2E083D7" w14:textId="6A306AC0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7A2E7132" w14:textId="16D39EA8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</w:tr>
      <w:tr w:rsidR="001F77D5" w:rsidRPr="001F77D5" w14:paraId="782B6CC9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235D9A3" w14:textId="7DB70CCB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297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6EB160F" w14:textId="4BABF47B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OXD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13BA2C9C" w14:textId="602EF554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684E0EB9" w14:textId="218AF3EB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F77D5" w:rsidRPr="001F77D5" w14:paraId="53B4DC89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34F9487E" w14:textId="3864E757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09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5A5ECBC9" w14:textId="047F94E8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OXO3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01BCB8D6" w14:textId="3871D6CC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400BA2EA" w14:textId="51E51716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F77D5" w:rsidRPr="001F77D5" w14:paraId="47EE8CB2" w14:textId="77777777" w:rsidTr="00BA336A">
        <w:trPr>
          <w:trHeight w:val="310"/>
        </w:trPr>
        <w:tc>
          <w:tcPr>
            <w:tcW w:w="1195" w:type="pct"/>
            <w:shd w:val="clear" w:color="auto" w:fill="auto"/>
            <w:noWrap/>
            <w:vAlign w:val="center"/>
            <w:hideMark/>
          </w:tcPr>
          <w:p w14:paraId="5C7D5566" w14:textId="6607EA9B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824</w:t>
            </w:r>
          </w:p>
        </w:tc>
        <w:tc>
          <w:tcPr>
            <w:tcW w:w="1451" w:type="pct"/>
            <w:shd w:val="clear" w:color="auto" w:fill="auto"/>
            <w:noWrap/>
            <w:vAlign w:val="center"/>
            <w:hideMark/>
          </w:tcPr>
          <w:p w14:paraId="4F421DE5" w14:textId="2A731F4F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KX3-1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3681ACFD" w14:textId="6E558DB2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9" w:type="pct"/>
            <w:shd w:val="clear" w:color="auto" w:fill="auto"/>
            <w:noWrap/>
            <w:vAlign w:val="center"/>
            <w:hideMark/>
          </w:tcPr>
          <w:p w14:paraId="27D634BD" w14:textId="7144D04D" w:rsidR="001F77D5" w:rsidRPr="001F77D5" w:rsidRDefault="001F77D5" w:rsidP="001F77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F77D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703BA800" w14:textId="77073925" w:rsidR="00056551" w:rsidRDefault="00056551" w:rsidP="008941AC">
      <w:pPr>
        <w:jc w:val="left"/>
        <w:rPr>
          <w:rFonts w:ascii="Times New Roman" w:hAnsi="Times New Roman" w:cs="Times New Roman"/>
          <w:sz w:val="22"/>
        </w:rPr>
      </w:pPr>
    </w:p>
    <w:p w14:paraId="6B283122" w14:textId="77777777" w:rsidR="000813BA" w:rsidRPr="00BA336A" w:rsidRDefault="000813BA" w:rsidP="008941AC">
      <w:pPr>
        <w:jc w:val="left"/>
        <w:rPr>
          <w:rFonts w:ascii="Times New Roman" w:hAnsi="Times New Roman" w:cs="Times New Roman"/>
          <w:sz w:val="22"/>
        </w:rPr>
      </w:pPr>
    </w:p>
    <w:sectPr w:rsidR="000813BA" w:rsidRPr="00BA33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2A7076" w14:textId="77777777" w:rsidR="00E84CB8" w:rsidRDefault="00E84CB8" w:rsidP="00056551">
      <w:r>
        <w:separator/>
      </w:r>
    </w:p>
  </w:endnote>
  <w:endnote w:type="continuationSeparator" w:id="0">
    <w:p w14:paraId="1A462B5E" w14:textId="77777777" w:rsidR="00E84CB8" w:rsidRDefault="00E84CB8" w:rsidP="00056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4A4347" w14:textId="77777777" w:rsidR="00E84CB8" w:rsidRDefault="00E84CB8" w:rsidP="00056551">
      <w:r>
        <w:separator/>
      </w:r>
    </w:p>
  </w:footnote>
  <w:footnote w:type="continuationSeparator" w:id="0">
    <w:p w14:paraId="2514368F" w14:textId="77777777" w:rsidR="00E84CB8" w:rsidRDefault="00E84CB8" w:rsidP="00056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E8B"/>
    <w:rsid w:val="00056551"/>
    <w:rsid w:val="000813BA"/>
    <w:rsid w:val="001F77D5"/>
    <w:rsid w:val="002C4285"/>
    <w:rsid w:val="002F2347"/>
    <w:rsid w:val="003E4E8B"/>
    <w:rsid w:val="004433E6"/>
    <w:rsid w:val="004A79AB"/>
    <w:rsid w:val="00521992"/>
    <w:rsid w:val="005B4928"/>
    <w:rsid w:val="005E7A94"/>
    <w:rsid w:val="006B7056"/>
    <w:rsid w:val="008941AC"/>
    <w:rsid w:val="009C0B6E"/>
    <w:rsid w:val="00AF0443"/>
    <w:rsid w:val="00BA1DA4"/>
    <w:rsid w:val="00BA336A"/>
    <w:rsid w:val="00E8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6D5EF"/>
  <w15:chartTrackingRefBased/>
  <w15:docId w15:val="{B07F3EFC-34C7-47FF-B525-A5583890D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65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65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65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65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782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</dc:creator>
  <cp:keywords/>
  <dc:description/>
  <cp:lastModifiedBy>Qian G.J.</cp:lastModifiedBy>
  <cp:revision>11</cp:revision>
  <dcterms:created xsi:type="dcterms:W3CDTF">2022-02-16T07:22:00Z</dcterms:created>
  <dcterms:modified xsi:type="dcterms:W3CDTF">2022-07-07T01:27:00Z</dcterms:modified>
</cp:coreProperties>
</file>